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4B5" w:rsidRDefault="009F06A1">
      <w:pPr>
        <w:rPr>
          <w:rFonts w:ascii="Times New Roman" w:hAnsi="Times New Roman" w:cs="Times New Roman"/>
          <w:sz w:val="20"/>
          <w:szCs w:val="20"/>
        </w:rPr>
      </w:pPr>
      <w:r w:rsidRPr="009F06A1">
        <w:rPr>
          <w:rFonts w:ascii="Times New Roman" w:hAnsi="Times New Roman" w:cs="Times New Roman"/>
          <w:sz w:val="20"/>
          <w:szCs w:val="20"/>
        </w:rPr>
        <w:t xml:space="preserve">Supplemental Table 2. </w:t>
      </w:r>
      <w:r w:rsidR="00AD5EE7" w:rsidRPr="009F06A1">
        <w:rPr>
          <w:rFonts w:ascii="Times New Roman" w:hAnsi="Times New Roman" w:cs="Times New Roman"/>
          <w:sz w:val="20"/>
          <w:szCs w:val="20"/>
        </w:rPr>
        <w:t xml:space="preserve">The levels of </w:t>
      </w:r>
      <w:proofErr w:type="spellStart"/>
      <w:r w:rsidR="00AD5EE7" w:rsidRPr="009F06A1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="00AD5EE7" w:rsidRPr="009F06A1">
        <w:rPr>
          <w:rFonts w:ascii="Times New Roman" w:hAnsi="Times New Roman" w:cs="Times New Roman"/>
          <w:sz w:val="20"/>
          <w:szCs w:val="20"/>
        </w:rPr>
        <w:t xml:space="preserve"> in PD serum samples</w:t>
      </w:r>
    </w:p>
    <w:p w:rsidR="00576AB4" w:rsidRPr="009F06A1" w:rsidRDefault="00576AB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3500"/>
        <w:gridCol w:w="1420"/>
        <w:gridCol w:w="1029"/>
        <w:gridCol w:w="4111"/>
        <w:gridCol w:w="3969"/>
      </w:tblGrid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 w:rsidP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MicroRNAs selected for target analysis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Forward primer (5'-3')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Universal reverse primer 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6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1.42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TCAAGTAATCCAGG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38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1.3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CTGGTGTTGTGAA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04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2.2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TCCCTTTGTCATCC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18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1.2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TGTGCTTGATCTAA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24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CAAGTCACTAGTGG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01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15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AGTTATCACAGTGC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07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42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CTTCTTTACAGTG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24-3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4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GTGTTCACAGCGGA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25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56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CCCTGAGACCCTTT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27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7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17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TGAAGCTCAGAGGG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28-2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31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GGGGGCCGATACAC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30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32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GCTCTTTTCACATTG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33b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44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GCTGGTCAAACGG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37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3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66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CGGGTATTCTTGGG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42-3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62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85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TAGTGTTTCCTAC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8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ATAAAGTAGAAAGC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43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78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GGTGCAGTGCTGCAT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52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56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GTTCTGTGATACA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53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3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5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CATTTTTGTGATC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15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656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AGCAGCACATAATG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5b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67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AGCAGCACATCATG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720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AGCAGCACGTAAAT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7-3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77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12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CTGCAGTGAAGGCA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3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AAAGTGCTTACAG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84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2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88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CCTTATCACTTTTC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91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4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55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AACGGAATCCCAAA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19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99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53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TTTTGCATAGTTG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10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76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GGCAGCCCCTGCC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12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845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CCTTGGCTCTAGAC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3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880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GGGGTTCCTGGGGA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4-3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8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CCTACTGAGCTGA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5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GCGGAGACTTGGG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6b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9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TCAAGTAATTCAGGA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7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95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GGGCTTAGCTGCT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29c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96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02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ACCGATTTCTCC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98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TTTCAGTCGGATGT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44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77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TAAACATCCTCGA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20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4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847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GCCTTCTCTTCCCGG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30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57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70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CTCTGGGCCTGTGT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31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56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568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TAGGTATGGTCCCA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5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642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TGGCAGTGTCTTAGC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7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51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640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TGGAAGACTAGTGAT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48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98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CAAAGTGCTGTTCGTG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  <w:tr w:rsidR="009F06A1" w:rsidRPr="009F06A1" w:rsidTr="00576AB4">
        <w:trPr>
          <w:trHeight w:val="310"/>
        </w:trPr>
        <w:tc>
          <w:tcPr>
            <w:tcW w:w="350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hsa-miR-99a-5p</w:t>
            </w:r>
          </w:p>
        </w:tc>
        <w:tc>
          <w:tcPr>
            <w:tcW w:w="1420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-0.53 </w:t>
            </w:r>
          </w:p>
        </w:tc>
        <w:tc>
          <w:tcPr>
            <w:tcW w:w="102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 xml:space="preserve">0.294 </w:t>
            </w:r>
          </w:p>
        </w:tc>
        <w:tc>
          <w:tcPr>
            <w:tcW w:w="4111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GGCGGAACCCGTAGATCCGAT</w:t>
            </w:r>
          </w:p>
        </w:tc>
        <w:tc>
          <w:tcPr>
            <w:tcW w:w="3969" w:type="dxa"/>
            <w:noWrap/>
            <w:hideMark/>
          </w:tcPr>
          <w:p w:rsidR="009F06A1" w:rsidRPr="009F06A1" w:rsidRDefault="009F0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6A1">
              <w:rPr>
                <w:rFonts w:ascii="Times New Roman" w:hAnsi="Times New Roman" w:cs="Times New Roman"/>
                <w:sz w:val="20"/>
                <w:szCs w:val="20"/>
              </w:rPr>
              <w:t>CAACTGGTGTCGTGGAGTCGG</w:t>
            </w:r>
          </w:p>
        </w:tc>
      </w:tr>
    </w:tbl>
    <w:p w:rsidR="00AD5EE7" w:rsidRPr="009F06A1" w:rsidRDefault="00AD5EE7">
      <w:pPr>
        <w:rPr>
          <w:rFonts w:ascii="Times New Roman" w:hAnsi="Times New Roman" w:cs="Times New Roman"/>
          <w:sz w:val="20"/>
          <w:szCs w:val="20"/>
        </w:rPr>
      </w:pPr>
    </w:p>
    <w:sectPr w:rsidR="00AD5EE7" w:rsidRPr="009F06A1" w:rsidSect="009F06A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65"/>
    <w:rsid w:val="00576AB4"/>
    <w:rsid w:val="009014B5"/>
    <w:rsid w:val="009F06A1"/>
    <w:rsid w:val="00AD5EE7"/>
    <w:rsid w:val="00DD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E354B"/>
  <w15:chartTrackingRefBased/>
  <w15:docId w15:val="{38461026-1744-4A65-9898-E86635E1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dcterms:created xsi:type="dcterms:W3CDTF">2019-02-15T09:09:00Z</dcterms:created>
  <dcterms:modified xsi:type="dcterms:W3CDTF">2019-02-15T09:11:00Z</dcterms:modified>
</cp:coreProperties>
</file>